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A8D" w:rsidRPr="006F56CE" w:rsidRDefault="00670A8D" w:rsidP="006F56CE">
      <w:pPr>
        <w:spacing w:after="0"/>
        <w:jc w:val="both"/>
        <w:rPr>
          <w:rFonts w:ascii="Calibri" w:eastAsia="Calibri" w:hAnsi="Calibri" w:cs="Times New Roman"/>
        </w:rPr>
      </w:pPr>
      <w:r w:rsidRPr="0099559C">
        <w:rPr>
          <w:rFonts w:ascii="Calibri" w:eastAsia="Calibri" w:hAnsi="Calibri" w:cs="Times New Roman"/>
          <w:b/>
        </w:rPr>
        <w:t>Figure S</w:t>
      </w:r>
      <w:bookmarkStart w:id="0" w:name="_GoBack"/>
      <w:bookmarkEnd w:id="0"/>
      <w:r w:rsidR="00C50096">
        <w:rPr>
          <w:rFonts w:ascii="Calibri" w:eastAsia="Calibri" w:hAnsi="Calibri" w:cs="Times New Roman"/>
          <w:b/>
        </w:rPr>
        <w:t>6</w:t>
      </w:r>
      <w:r w:rsidRPr="0099559C">
        <w:rPr>
          <w:rFonts w:ascii="Calibri" w:eastAsia="Calibri" w:hAnsi="Calibri" w:cs="Times New Roman"/>
        </w:rPr>
        <w:t xml:space="preserve">: </w:t>
      </w:r>
      <w:r>
        <w:rPr>
          <w:rFonts w:ascii="Calibri" w:eastAsia="Calibri" w:hAnsi="Calibri" w:cs="Times New Roman"/>
        </w:rPr>
        <w:t xml:space="preserve">Sequences of </w:t>
      </w:r>
      <w:r w:rsidR="006F56CE">
        <w:rPr>
          <w:rFonts w:ascii="Calibri" w:eastAsia="Calibri" w:hAnsi="Calibri" w:cs="Times New Roman"/>
        </w:rPr>
        <w:t>vector</w:t>
      </w:r>
      <w:r>
        <w:rPr>
          <w:rFonts w:ascii="Calibri" w:eastAsia="Calibri" w:hAnsi="Calibri" w:cs="Times New Roman"/>
        </w:rPr>
        <w:t xml:space="preserve">s used for </w:t>
      </w:r>
      <w:r w:rsidR="006F56CE">
        <w:rPr>
          <w:rFonts w:ascii="Calibri" w:eastAsia="Calibri" w:hAnsi="Calibri" w:cs="Times New Roman"/>
        </w:rPr>
        <w:t>HDR/NHEJ event generation. A) Vector used for the generation</w:t>
      </w:r>
      <w:r>
        <w:rPr>
          <w:rFonts w:ascii="Calibri" w:eastAsia="Calibri" w:hAnsi="Calibri" w:cs="Times New Roman"/>
        </w:rPr>
        <w:t xml:space="preserve"> of TCLs</w:t>
      </w:r>
      <w:r w:rsidR="006F56CE">
        <w:rPr>
          <w:rFonts w:ascii="Calibri" w:eastAsia="Calibri" w:hAnsi="Calibri" w:cs="Times New Roman"/>
        </w:rPr>
        <w:t xml:space="preserve"> (“target”); B) Donor</w:t>
      </w:r>
      <w:r w:rsidR="00EA4DE8">
        <w:rPr>
          <w:rFonts w:ascii="Calibri" w:eastAsia="Calibri" w:hAnsi="Calibri" w:cs="Times New Roman"/>
        </w:rPr>
        <w:t xml:space="preserve"> </w:t>
      </w:r>
      <w:r w:rsidR="006F56CE">
        <w:rPr>
          <w:rFonts w:ascii="Calibri" w:eastAsia="Calibri" w:hAnsi="Calibri" w:cs="Times New Roman"/>
        </w:rPr>
        <w:t>vector used for</w:t>
      </w:r>
      <w:r>
        <w:rPr>
          <w:rFonts w:ascii="Calibri" w:eastAsia="Calibri" w:hAnsi="Calibri" w:cs="Times New Roman"/>
        </w:rPr>
        <w:t xml:space="preserve"> HDR </w:t>
      </w:r>
      <w:r w:rsidR="006F56CE">
        <w:rPr>
          <w:rFonts w:ascii="Calibri" w:eastAsia="Calibri" w:hAnsi="Calibri" w:cs="Times New Roman"/>
        </w:rPr>
        <w:t>C) Donor</w:t>
      </w:r>
      <w:r w:rsidR="00EA4DE8">
        <w:rPr>
          <w:rFonts w:ascii="Calibri" w:eastAsia="Calibri" w:hAnsi="Calibri" w:cs="Times New Roman"/>
        </w:rPr>
        <w:t xml:space="preserve"> </w:t>
      </w:r>
      <w:r w:rsidR="006F56CE">
        <w:rPr>
          <w:rFonts w:ascii="Calibri" w:eastAsia="Calibri" w:hAnsi="Calibri" w:cs="Times New Roman"/>
        </w:rPr>
        <w:t>vector used for</w:t>
      </w:r>
      <w:r>
        <w:rPr>
          <w:rFonts w:ascii="Calibri" w:eastAsia="Calibri" w:hAnsi="Calibri" w:cs="Times New Roman"/>
        </w:rPr>
        <w:t xml:space="preserve"> NHEJ. </w:t>
      </w:r>
    </w:p>
    <w:p w:rsidR="00E854A6" w:rsidRPr="00E854A6" w:rsidRDefault="006F56CE" w:rsidP="003547AF">
      <w:pPr>
        <w:pStyle w:val="Heading1"/>
      </w:pPr>
      <w:r>
        <w:t xml:space="preserve">A) </w:t>
      </w:r>
      <w:r w:rsidR="00E854A6" w:rsidRPr="00E854A6">
        <w:t>&gt;pDAB113628</w:t>
      </w:r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gtacaaagtggttgcggccgcttgataagtaatttaaatttgctacataaggactaggtacagcccc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cattgaacgctcgtacagtcctgatcgaatctggcttttccagaaacacgaacctagtagttttggtg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gaccttagtcatacacaaccttcactggtatatcattgtgtttgattggactagcgagagtgactct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aattgtttctcgccgcaatgaaggagccatcacacgctgcgttgagcgccccagccgacgctaagcat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aacgactagcgatttgcgtgtggcttaagtcttggcatacctacgatcgttagtccacgttgtctgt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ccatcggtattatgattctgcagtgtttacgatggtgatagccatgaaatgaaaaagggttcctgac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ccaactgataagcctaaaagttgcaccagaagtaccagttaaggaggcctctataatggctagaataa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cagcgttgaacctcagagtcccaccaccgtgaccggcccttacgttcgccggaattgtccagagtctg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aaatcgtgtaggggaggaaacgagcgcctcccggaacggatttagtgcgtccctcagcagccgtgtac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ctctgtgtgaccccgtaacagtctatttaccagttttaggtactctcgttgctaggcccgccagtgt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aagttggtgaaatcactaggcggtctcaatgcgtcgcagaccctacgtggaaggcggaatttcagca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gtgtgacgttcgatgatcgctcaaatcgtttaaacagcgatcggcggtaatgaaaccctccacataa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ggaccactagggccgcgcatttatgagagtagcaaggcaagcattggatgaggttcaagccttcttt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taagacgttctttatacagttagctccgagtggggagtcacgggtggtgtcacggctaacaggggtc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tgtacctcgacttattaagtattcccgctcaaactgactggggtgacaagttaggaaagtatgcata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cactcgaaatcagccaattttagacaagtatcaaacggatgtgacttcagtacattaaaaacgtccg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tgtgttattaagttgtctaagcgtcaatttgatttacaattgaatatatcctgccccagccagccaa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gctcgatttacaattgaatatatcctgccggccggcccacgcgtgtcgaggaattctgatctggccc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ttggacgtgaatgtagacacgtcgaaataaagatttccgaattagaataatttgtttattgctttcg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tataaatacgacggatcgtaatttgtcgttttatcaaaatgtactttcattttataataacgctgcg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atctacatttttgaattgaaaaaaaattggtaattactctttctttttctccatattgaccatcatac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attgctgatccatgtagatttcccggacatgaagccatttacaattgaatatatcctgccgccgctg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ctttgcacccggtggagcttgcatgttggtttctacgcagaactgagccggttaggcagataatttcc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gagaactgagccatgtgcaccttccccccaacacggtgagcgacggggcaacggagtgatccacatg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cttttaaacatcatccgtcggatggcgttgcgagagaagcagtcgatccgtgagatcagccgacgca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gggcaggcgcgcaacacgatcgcaaagtatttgaacgcaggtacaatcgagccgacgttcacgcggaa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ccaagcaagcttggctgccatttttggggtgaggccgttcgcggccgaggggcgcagcccctggggg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gggaggcccgcgttagcgggccgggagggttcgagaagggggggcccccttcggcgtgcgcggtcac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gcacagggcgcagccctggttaaaaacaaggtttataaatattggtttaaaagcaggttaaaagacag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agcggtggccgaaaaacgggcggaaacccttgcaaatgctggattttctgcctgtggacagcccctc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tgtcaataggtgcgcccctcatctgtcagcactctgcccctcaagtgtcaaggatcgcgcccctcat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tcagtagtcgcgcccctcaagtgtcaataccgcagggcacttatccccaggcttgtccacatcatct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ggaaactcgcgtaaaatcaggcgttttcgccgatttgcgaggctggccagctccacgtcgccggcc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tcgagcctgcccctcatctgtcaacgccgcgccgggtgagtcggcccctcaagtgtcaacgtccgc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tcatctgtcagtgagggccaagttttccgcgaggtatccacaacgccggccggccgcggtgtctcgca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cggcttcgacggcgtttctggcgcgtttgcagggccatagacggccgccagcccagcggcgagggcaa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lastRenderedPageBreak/>
        <w:t>cagcccggtgagcgtcggaaagggtcgacggatcttttccgctgcataaccctgcttcggggtcattat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cgattttttcggtatatccatcctttttcgcacgatatacaggattttgccaaagggttcgtgtagac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ccttggtgtatccaacggcgtcagccgggcaggataggtgaagtaggcccacccgcgagcgggtgtt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ttcttcactgtcccttattcgcacctggcggtgctcaacgggaatcctgctctgcgaggctggccggc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ccgccggcgtaacagatgagggcaagcggatggctgatgaaaccaagccaaccaggaagggcagccca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tatcaaggtgtactgccttccagacgaacgaagagcgattgaggaaaaggcggcggcggccggcatga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ctgtcggcctacctgctggccgtcggccagggctacaaaatcacgggcgtcgtggactatgagcacgt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gcgagctggcccgcatcaatggcgacctgggccgcctgggcggcctgctgaaactctggctcaccgac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cccgcgcacggcgcggttcggtgatgccacgatcctcgccctgctggcgaagatcgaagagaagcag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gagcttggcaaggtcatgatgggcgtggtccgcccgagggcagagccatgacttttttagccgctaaa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ggccggggggtgcgcgtgattgccaagcacgtccccatgcgctccatcaagaagagcgacttcgcgga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tggtattcgtgcagggcaagattcggaataccaagtacgagaaggacggccagacggtctacgggacc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cttcattgccgataaggtggattatctggacaccaaggcaccaggcgggtcaaatcaggaataagggc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attgccccggcgtgagtcggggcaatcccgcaaggagggtgaatgaatcggacgtttgaccggaaggc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acaggcaagaactgatcgacgcggggttttccgccgaggatgccgaaaccatcgcaagccgcaccgtc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cgtgcgccccgcgaaaccttccagtccgtcggctcgatggtccagcaagctacggccaagatcgagc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gacagcgtgcaactggctccccctgccctgcccgcgccatcggccgccgtggagcgttcgcgtcgtct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acaggaggcggcaggtttggcgaagtcgatgaccatcgacacgcgaggaactatgacgaccaagaag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aaaaccgccggcgaggacctggcaaaacaggtcagcgaggccaagcaggccgcgttgctgaaacaca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agcagcagatcaaggaaatgcagctttccttgttcgatattgcgccgtggccggacacgatgcgagc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gccaaacgacacggcccgctctgccctgttcaccacgcgcaacaagaaaatcccgcgcgaggcgctg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aacaaggtcattttccacgtcaacaaggacgtgaagatcacctacaccggcgtcgagctgcgggcc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gatgacgaactggtgtggcagcaggtgttggagtacgcgaagcgcacccctatcggcgagccgatca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cacgttctacgagctttgccaggacctgggctggtcgatcaatggccggtattacacgaaggccgag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tgcctgtcgcgcctacaggcgacggcgatgggcttcacgtccgaccgcgttgggcacctggaatcg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tcgctgctgcaccgcttccgcgtcctggaccgtggcaagaaaacgtcccgttgccaggtcctgatcga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ggaaatcgtcgtgctgtttgctggcgaccactacacgaaattcatatgggagaagtaccgcaagct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gccgacggcccgacggatgttcgactatttcagctcgcaccgggagccgtacccgctcaagctggaaa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ttccgcctcatgtgcggatcggattccacccgcgtgaagaagtggcgcgagcaggtcggcgaagcctg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agagttgcgaggcagcggcctggtggaacacgcctgggtcaatgatgacctggtgcattgcaaacgc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gggccttgtggggtcagttccggctgggggttcagcagccagcgctttactggcatttcaggaacaag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ggcactgctcgacgcacttgcttcgctcagtatcgctcgggacgcacggcgcgctctacgaactgcc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aaacagaggattaaaattgacaattgtgattaaggctcagattcgacggcttggagcggccgacgtgc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gatttccgcgagatccgattgtcggccctgaagaaagctccagagatgttcgggtccgtttacgagca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ggagaaaaagcccatggaggcgttcgctgaacggttgcgagatgccgtggcattcggcgcctacatc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cggcgagatcattgggctgtcggtcttcaaacaggaggacggccccaaggacgctcacaaggcgcatc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tccggcgttttcgtggagcccgaacagcgaggccgaggggtcgccggtatgctgctgcgggcgttgcc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cgggtttattgctcgtgatgatcgtccgacagattccaacgggaatctggtggatgcgcatcttcat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cggcgcacttaatatttcgctattctggagcttgttgtttatttcggtctaccgcctgccgggcggg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gcggcgacggtaggcgctgtgcagccgctgatggtcgtgttcatctctgccgctctgctaggtagccc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lastRenderedPageBreak/>
        <w:t>atacgattgatggcggtcctgggggctatttgcggaactgcgggcgtggcgctgttggtgttgacacca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cgcagcgctagatcctgtcggcgtcgcagcgggcctggcgggggcggtttccatggcgttcggaacc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ctgacccgcaagtggcaacctcccgtgcctctgctcacctttaccgcctggcaactggcggccggag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ttctgctcgttccagtagctttagtgtttgatccgccaatcccgatgcctacaggaaccaatgttctc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cctggcgtggctcggcctgatcggagcgggtttaacctacttcctttggttccgggggatctcgcgac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gaacctacagttgtttccttactgggctttctcagcccccgagcgcttagtgggaatttgtacccctt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cgaaccgggagcacaggatgacgcctaacaattcattcaagccgacaccgcttcgcggcgcggcttaa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caggagttaaacatcatgagggaagcggtgatcgccgaagtatcgactcaactatcagaggtagttgg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tcatcgagcgccatctcgaaccgacgttgctggccgtacatttgtacggctccgcagtggatggcgg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aagccacacagtgatattgatttgctggttacggtgaccgtaaggcttgatgaaacaacgcggcgag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tgatcaacgaccttttggaaacttcggcttcccctggagagagcgagattctccgcgctgtagaagt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ccattgttgtgcacgacgacatcattccgtggcgttatccagctaagcgcgaactgcaatttggagaa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gcagcgcaatgacattcttgcaggtatcttcgagccagccacgatcgacattgatctggctatcttgc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caaaagcaagagaacatagcgttgccttggtaggtccagcggcggaggaactctttgatccggttcc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acaggatctatttgaggcgctaaatgaaaccttaacgctatggaactcgccgcccgactgggctggc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gagcgaaatgtagtgcttacgttgtcccgcatttggtacagcgcagtaaccggcaaaatcgcgccga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gatgtcgctgccgactgggcaatggagcgcctgccggcccagtatcagcccgtcatacttgaagctag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aggcttatcttggacaagaagatcgcttggcctcgcgcgcagatcagttggaagaatttgttcactac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aaaggcgagatcaccaaggtagtcggcaaataatgtctaacaattcgttcaagccgacgccgcttcg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gcgcggcttaactcaagcgttagagagctggggaagactatgcgcgatctgttgaaggtggttctaag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tcgtcttgcgatggcatttcgatccattcccattccgcgctcaagatggcttcccctcggcagttcat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gggctaaatcaatctagccgacttgtccggtgaaatgggctgcactccaacagaaacaatcaaacaaa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acacagcgacttattcacacgagatcaaattacaacggtatatatcctgccagtcagcatcatcaca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aaaagttaggcccgaatagtttgaaattagaaagctcgcaattgaggtctacaggccaaattcgctc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gccgtacaatattactcaccagatcctaaccggttgatatggcacgcaacatttcgcagctgatgca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gtcatctcgctgcacaagatatgcaaccataaaacgctagattacacttttgcttaaatgcccgttta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ccgtggagagtaaaatgcagtcaactctctataccaaacattgttgacattcttgggtacgtttgcgc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agaacgcccaccttgcctccttaggtaagattatccaacggctgtctcccatattatcgtctccacgt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attgtgccaatcatagcgggaacgccttagcgcgaccctgtcgcctgttaagaatttcggcaaactt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ttccatccctcgtttcagtgatgctcattagacctacacccaaaaaccagattatggttgttagccaa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tgcgtctcgccgtttgtagctatttttgcacgccccatgagcccatgagtacggcaatcagtcgcctg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tgactaccaagtccggtatacggggtttaatcgtgctggtacgccttgggaggcgtaacatggcatga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ttcgttgacaagagctggcaacgaaagaggggtgtgcctgggattagactccacaacaggcggagg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gaaaaatttgtgtgtaacgaaatttgaaggagtgctatataacccactagtaccctctccgtattgtc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gcgggcctgccctcgacaaggtaatgcggtcacctggtgagctcaaacgtcatgggataaacccct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ttagtttatagccgaatatgtcacgacgctcactggtaatatgtctgatgctttgctcgccgtcagt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tctgccaggtttctggtatgagattttccaacgtgcttagttccaaaaggcgtcgcaggaggccaat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agaaagatggattgtccctgctttatcaataatgaatacaaggaactatgggtcatccgacggggtaa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agtgagtggctcgttagtcgaggtatcaacagcgtataattttcgtgccattgtgcggccgcacaag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tacaaaaaagcaggctttaaaggaaccaattcagtcgacgcaggctttaaaggaaccaattcagggc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lastRenderedPageBreak/>
        <w:t>cgccaagcttagatctttaattaataggtcggattgcgtctgctcatcgatcatgagcggagaattaag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gtcacgttatgacccccgccgatgacgcgggacaagccgttttacgtttggaactgacagaaccgca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gttgaaggagccactcagccgcgggtttctggagtttaatgagctaagcacatacgtcagaaaccatt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gcgcgttcaaaagtcgcctaaggtcactatcagctagcaaatatttcttgtcaaaaatgctccact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gttccataaattcccctcggtatccaattagagtctcatattcactctcaactcgatcgaggcatga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acaagatggattgcacgcaggttctccggccgcttgggtggagaggctattcggctatgactgggca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cagacaatcggctgctctgatgccgccgtgttccggctgtcagcgcaggggcgcccggttcttttt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aagaccgacctgtccggtgccctgaatgaactccaagacgaggcagcgcggctatcgtggctggccac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cgggcgttccttgcgcagctgtgctcgacgttgtcactgaagcgggaagggactggctgctattgggc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gtgccggggcaggatctcctgtcatctcaccttgctcctgccgagaaagtatccatcatggctgatg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tgcggcggctgcatacgcttgatccggctacctgcccattcgaccaccaagcgaaacatcgcatcga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gaggacgtactcggatggaagccggtcttgtcgatcaggatgatctggacgaagagcatcaggggctc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gccagccgaactgttcgccaggctcaaggcgcggatgcccgacggcgaggatctcgtcgtgacccagg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gatgcctgcttgccgaatatcatggtggaaaatggccgcttttcaggtaagtttgtggattcttcgt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gtgatctttgagtttctttagagcttgtgagggattagtaagtaacaatgcttgagttttttgctgc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ggcttcgaaaagtttgtcacttgttggtttgatccacaaggtcttcttctccatagctactagacat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tagcttaagattcaagtttatatatgccttgtggattaatcattgcctgattcttccgtgtcatctc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gtttatttagagcttggaagtggtgtagtaataactaacaatactcttgataagttgtagcaatgct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gattagtggatgtaatatgatgttgataagatatatgaggcacagaaccaaaagtggtgcttccact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cccgtttttagcctaaggttcaagtttataccttgtagatgtttctgtattgtctgattcttccct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tatttgaatttcttagagctttggaagtgatataggaacaatgctcttgtgtgtttgtctctatgaa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tatcgctgtcgtgtttcatccgagtgtgcgggattttttgctgctgggtttagcctttcttcaaaaa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attacttgttagttttattgttttggtcttgataagagatgttaggacagacatggtgcttcttgtc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agccactagacctattttagcataaggttaacgaaattatgcaaagactcccgcccatagatctatg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cgggacaagtggagccacaggttagtagagtggtaggagcagtgttggacgcagagtaccgcctatgg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tgatggctcgcttacataagcagttctgtcccatggagccaatgtcctgatacggtaggacacatat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cgccttttgcagtttaagctttatgcccgggacaagtgaattcagtagttttgatcatacacacgttt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gtggtacttgagagttactaatttttgtcatcttcgtataagtagtaaaagatactacaagaatag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agtagaaaatactagcggtaggtgaagatttgtcgctatgtactattattgtctagtaacttgagtaa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tttcgtggtctaaatatcaaataaaaatggatgagtggttcaccaaatctaggcatcaaaactatta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tcattgtctagatcttaggtgacaccacatttcgaatatttattggtaattgagatgttaaagtacc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atttgacttaataaactaaaagattttggctttatcaaatgtagacattgatgacatatcgttgtca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atcttgagtatatacaagtcgatcaattaggtgaaagtttagtgtctcgtggttggtaaacgattaat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agtagtatattttatccaaagacaaaatccaaatcatttcaccagtatgaatagtattattttatctt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agctaaaatcttaaaaaccaaggtagcacccacgttgagctagacgatcaaatcgatttctgcttt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caatttaccaagctatttaaagccaaataattgaaatataggtaggtcgttatattaggctaagattt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ctcaaatgcttaactaaaggaataacaagggattctagttgtgtggttttataagattggtccaattt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cttaagtttgtttattgtagaattttatatgtgaataatttgaattccaattgaaaagatattatagt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agaaaaaatagtgcgaacaaaaaactttaatcccataaaaagaaaaagaaaaatgaaaagttcttct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catccatattttgcatcatatcataaagataagaaagatacatatcatagacgtacagataaacaaac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lastRenderedPageBreak/>
        <w:t>tatcatcatttgtgaaatacatagtacaataatttgcttttaaatagagtttaagtcacacacactgac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acacgataaaacgataatgtctgcaaaaacactttaatcccattgcctagaggacagcttctccact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tctttaaggttggttttgccgtgttgtttttatctttatataatgatctattttttggattatgaaat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ttcacacattttaattatttaagaagatccatatacaggtttataacagtactaagtgatgattat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tgtttttgcatagtttagtttattgggtaaacattcattacgtgtctctttatacgaatcacccat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aatttcaagtagtcttttagttcatttattatttcataactatttgacttattgatttgacaagaaa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caaaagtgttgacttattgatagattgtgggatcataaaagtaattaagcgtcaaccacgacccaca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aacaaagcacatgttatacattaatatctcgtttacttaattacagttttcagaatgccgtttcatgt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gtcactggcgatgttattatcatgttggacaatattcgactgttgtcgtttttacattttcgtatt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taaaactaaaaaaacaaaactctgtttcaggtatatgtcaagcaccctgccgacataccagactataa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gctgtcatttcctgaaggatttaaatgggaaagggtcatgaactttgaagacggtggcgtcgttact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aacccaggattccagtttgcaggatggctgtttcatctacaaggtcaagttcattggcgtgaacttt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ccgatggacctgttatgcaaaagaagacaatgggctgggaagccagcactgagcgtttgtatcctc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tggcgtgttgaaaggagagattcataaggctctgaagctgaaagacggtggtcattacctagttga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caaaagtatttacatggcaaagaagcctgtgcagctaccagggtactactatgttgactccaaactg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ataacaagccacaacgaagactatacaatcgttgagcagtatgaaagaaccgagggacgccaccatct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ccttgcggccgctcatcaccatcaccatcactctgagaaagatgagctctagctcgagctcggatcc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tagagtccgcaaaaatcaccagtctctctctacaaatctatctctctctatttttctccagaataat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tgagtagttcccagataagggaattagggttcttatagggtttcgctcatgtgttgagcatataagaa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ccttagtatgtatttgtatttgtaaaatacttctatcaataaaatttctaattcctaaaaccaaaat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gtgaccgtgcacaagcttcggatttggagccaagtctcataaacgccattgtggaagaaagtcttga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gtggtaatgtaacagagtagtaagaacagagaagagagagagtgtgagatacatgaattgtcgggca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aaaaatcctgaacatcttattttagcaaagagaaagagttccgagtctgtagcagaagagtgaggaga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ttaagctcttggacttgtgaattgttccgcctcttgaatacttcttcaatcctcatatattcttctt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atgttacctgaaaaccggcatttaatctcgcgggtttattccggttcaacattttttttgttttgag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tatctgggcttaataacgcaggcctgaaataaattcaaggcccaactgttttttttttaagaagttg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ttaaaaaaaaaaaaagggaattaacaacaacaacaaaaaaagataaagaaaataataacaattact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ttgtagactaaaaaaacatagattttatcatgaaaaaaagagaaaagaaataaaaacttggatcaaa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aaaaacatacagatcttctaattattaacttttcttaaaaattaggtcctttttcccaacaattag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agagttttggaattaaaccaaaaagattgttctaaaaaatactcaaatttggtagataagtttcctt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ttaattagtcaatggtagatacttttttttcttttctttattagagtagattagaatcttttatgcc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gtattgataaattaaatcaagaagataaactatcataatcaacatgaaattaaaagaaaaatctcata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agtattagtattctctatatatattatgattgcttattcttaatgggttgggttaaccaagacata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ttaatggaaagaatcttttttgaactttttccttattgattaaattcttctatagaaaagaaagaaa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ttgaggaaaagtatatacaaaaagaaaaatagaaaaatgtcagtgaagcagatgtaatggatgacct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ccaaccaccaccataggatgtttctacttgagtcggtcttttaaaaacgcacggtggaaaatatgac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gtatcatatgattccttcctttagtttcgtgataataatcctcaactgatatcttcctttttttgtt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gctaaagatattttattctcattaatagaaaagacggttttgggcttttggtttgcgatataaagaa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cttcgtgtggaagataataattcatcctttcgtctttttctgactcttcaatctctcccaaagcctaa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cgatctctgcaaatctctcgcgactctctctttcaaggtatattttctgattctttttgtttttgatt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lastRenderedPageBreak/>
        <w:t>gtatctgatctccaatttttgttatgtggattattgaatcttttgtataaattgcttttgacaatatt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cgtttcgtcaatccagcttctaaattttgtcctgattactaagatatcgattcgtagtgtttacatct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taatttcttgcttgattgtgaaattaggattttcaaggacgatctattcaatttttgtgttttcttt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cgattctctctgttttaggtttcttatgtttagatccgtttctctttggtgttgttttgatttctc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cggcttttgatttggtatatgttcgctgattggtttctacttgttctattgttttatttcagccatgg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gctgccacttcgaactccgctttgcctaagctttctacgttaacttcgtccttcaaatcttccatac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ttccaaatccagccttcccttctccacaacccctcaaaagcccaccccttaccgctccttcgacgt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ctgctctctttctcatgcaagctccaaccccagatccgctgccgcatccgttacccaaaaaactgct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ccccattatttcatttccaggtatgcggatgatgagccccggaaaggcgctgatatcctggtggaag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tggaacgtgaaggggtcaaggatgtgtttgcctacccaggtggagcttcaatggagatccaccaggc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aacccgctcaaaaatcatccgaaatgtccttccgcgacacgagcaaggtggggtctttgccgccgagg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acgcgcgctcctctggcatttccggcgtttgcattgcgacgtctggccctggggcaaccaacttggt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gtggtctcgctgatgcgatgctcgatagtatccctctcgtggcgatcactggtcaagtccctcgtcg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atcggtaccgatgctttccaggaaactccaattgttgaggtaacaaggtctattacgaagcataatt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cttgttcttgatgtggatgatattcctaggattgttagtgaggctttctttttagcttcatcgggcag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cgggacctgttctgattgatgttcctaaggatatacaacagcaacttgctgttcctaaatggaacca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tcttagattgccagggtatttgtctaggttgcctaaggctcccgctgaggctcatctcgaacagatc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gattggtttctgagtctaagaagcctgttttatatgttggtggtgggtgtttgaactctagtgagga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gaagaggtttgttgagcttacagggatacccgttgcaagtactttgatgggtcttggagcctttcc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tcggatgagttgtcgttacaaatgcttgggatgcacggaactgtgtatgccaattatgctgttgata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gtgatttgttgcttgcttttggagtgagatttgatgatagggtgacaggaaaacttgaggcttttg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gccgggcaaagattgtgcatatcgatatcgactctgctgagattgggaagaacaagcagcctcatat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agtgtgttccgatgtgaaattggcattgcaggggataaataagatattggagaccacgggagctaagc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atcttgattattcggaatggaggcaggagttaaacgagcagaagctgaaattccctttgagttacaa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cctttggtgaagctattccacctcaatatgcaattcaggttcttgatgaattaactggcgggaatgca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ataagtaccggtgttggccagcatcaaatgtgggctgctcaattttacaagtataagaagcctcgtc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ggttaacgtctgggggattgggtgctatgggatttggattgcctgctgctattggagctgctgttgc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cccggaggcagttgttgtagacatcgacggtgatggaagttttatcatgaatgtgcaagagttggc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tatccgtgtggaaaatcttccggttaagatattattgttgaataatcagcatttgggtatggttgttc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gggaggaccggttttacaaggcaaacagggctcatacatacttgggagacccatccaacgagtcgga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attcccaaatatgttgaaatttgctgaagcatgcgggataccagctgcccgggtgacgaagaaagaa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ctcaaagcagcaattcagaaaatgttggacactcctggaccttacttgttggatgtgattgtcccac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caagaacatgtcctgcctatgatccccaatggaggcgctttcaaagatgtgatcacagagggtgatg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gaacacaatattgagagctctgtccaacagtctcagggttaatgtctatgtatcttaaataatgttgt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gtattttgtaatctcatatagattttcactgtgcgacgcaaaaatattaaataaatattattattatc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cgttttgattgagatatcatcaatattataataaaaatatccattaaacacgatttgatacaaatgac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tcaataatctgatttgaatatttattaattgtaacgaattacataaagatcgaatagaaaatactgca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caaatgaaaattaacacatactaataaatgcgtcaaatatctttgccaagatcaagcggagtgaggg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tcatatccggtctcagttacaagcacggtatccccgaagcgcgctccaccaatgccctcgacatagat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cgggctcgacgctgaggacattgcctaccttgagcatggtctcagcgccggctttaagctcaatccca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lastRenderedPageBreak/>
        <w:t>cccaatctgaatatcctatcccgcgcccagtccggtgtaagaacgggtctgtccatccacctctgttac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ccactgcgccgcatggacctcacgtgccagggcggccgcacttagtggatttgttccacacgggagaa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ggggacccctttcttccaccgttgatacacgttatgcacagagtccgcacttgggagaggccacccc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tgaaccagatggagggataccgttatcacgtatggtctgcctttgtacggaaagcagattgtggca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gctcagtctactcatactgcgagcggtcgtttggcctccgagacgaggtttcctacctggacgagcca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tcgtagcacctagtcaaccttagacccgtgccgtctacttgcaaggggacattcgtagtgggatgcc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cagagaccacattgatgctcctgcatctgcttccgtgtcctatacaagcctgaaggaatgatactg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cctcacactaacatgtgtggtcatcctcatcctgataaactgcaaaaggccatatagtccccgtggc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acggcgcgccggtaggtaccgagctcttacgcgtgctagcccgggctggtagaatggttggaatgaaa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attatattttctcaccgttcatattttataaggtggtgaagaaattattccaattgaatatttttt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taattgtgtggacataatataaatttatgaatatttatgaattgaagaaaggcaaaggccacaagag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atgaaagcgatatcataaaaccaaaaaacacaaattcaattttcaaatttcaaaaaattgggggct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ttccaaattctcagcaagccgaagccgagcagaagccgaaaataaagatccaacggtggagattaaa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atgaaaaaagaggaaaaagaaaggaagaagaaaggaagaatggggctgggaaaggctgtcagccag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accctatcttctctggtggtcgaaatgattccttctccaaatttctcatttccttcgcatttgcattt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atttgcatttcccttctttccctctctctctctctctctctctctctctctctctgtttataaaccc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tttctcttcttccctcttcctcttattctcgtctttcaactcacctaggtcgacaacactcactcctc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tcagccagaccttcttctttggagggttggctctttcttcttcgttcgttccttccttccttcattca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ctcctctctttcatccaaggttgtttcttccttcccttttttaccaaatcttctcacttcccttaca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tcatctggggtatcgttcttttcccaaattatgctgctttcgtctctcatttatctactttattgc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aactcattttcccttatgcggttcttcaattttggctgatcttgctgtttgttttggaattctgtt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tcgccctggatccgaggtttttgttcgtacaatctacctagattctttctgtttgtttgctgatct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ttttccatttgggttttgattgtctgtgcttacggaactgagatctaggatttggagttgtgtacc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tatttctgcatgcaattctgtaatcctgcatagctggatggctttctgttgattagtgcatgcttt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aggacgaactgacttggatttttcgttgtcgatctgttctattttttgttttgctgttctggttcat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ttggaatgatttagttgctttgtaaattgtacactctgcttttgtgttagttcacgtagcttctcgat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aaattggatatggttagagtttatggtcagcttgtgatcttgcattatgcaaaaattggaactttaa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cttttcatttgtaagatctttaagatatctgattacctggttgatttttttgtgtctggattatttta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gttttgaaagtagtttgttggttcttcctgtattatttgctgaatcgggatgatcaattatatgac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atttatggaatgtaaatgaatggtttaagagattgctttgtgtggcttatttattcaatttctatt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acatcgttttgtgcaggttttgaaaaaaaagggcccatggctcgtgcacaacttgtccttgtggcatt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ttgcagctgctctgctcttggctggtcctcacaccacaatggctatggagtccgatgagagtggtct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agctatggagattgaatgcagaatcactggcactttgaacggtgttgagtttgaactggtgggaggtg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gaagggacacctgaacaagggaggatgacaaacaagatgaagtccaccaaaggtgcattgaccttctc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cgtatcttctcagccatgtcatgggttacggtttctatcactttggcacctatccgagtggctatga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ccctttcttcatgccatcaacaatggaggttacaccaacacacgaattgagaagtatgaagatggtg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gtgctccacgtctccttctcttaccgttacgaggctgggagggtcataggagacttcaaagtgatgg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ctggctttccagaagattcagtcatcttcacagacaagatcattagatccaatgcaactgttgagcat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cacccaatgggagacaatgacctggatgggtcattcacaagaaccttctctctgcgtgatggaggct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tatagctctgttgtggactcacacatgcacttcaaaagtgccattcatcctagcatcttgcagaatg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lastRenderedPageBreak/>
        <w:t>ggacccatgtttgcctttcgaagggtggaagaggatcactcaaacaccgaacttggcatagttgagta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gcatgccttcaagactcctgatgcagatgctggggaagagaaagatgaactgtgagtagttagcttaa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acctagagctcgaatttccccgatcgttcaaacatttggcaataaagtttcttaagattgaatcctg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ccggtcttgcgatgattatcatataatttctgttgaattacgttaagcatgtaataattaacatgtaa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catgacgttatttatgagatgggtttttatgattagagtcccgcaattatacatttaatacgcgata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acaaaatatagcgcgcaaactaggataaattatcgcgcgcggtgtcatctatgttactagatcgctg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gtggtcatcctcatcctgataaactgcaaaaggctcacttagtggatttgttccacacgggagaaaag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gacccctttcttccaccgttgatacacgttatgcacagagtccgcacttgggagaggccaccccttga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accagatggagggataccgttatcacgtatggtctgcctttgtacggaaagcagattgtggcagtag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cagtctactcatactgcgagcggtcgtttggcctccgagacgaggtttcctacctggacgagccacaa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gtagcacctagtcaaccttagacccgtgccgtctacttgcaaggggacattcgtagtgggatgccaga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gagaccacattgatgctcctgcatctgcttccgtgtcctatacaagcctgaaggaatgatactgttg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cacactaacatgtgcagtgcgattcggcatcaatccaagcttttaattaaggcgcgccctcgagatatc</w:t>
      </w:r>
      <w:proofErr w:type="gramEnd"/>
    </w:p>
    <w:p w:rsid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E854A6">
        <w:rPr>
          <w:rFonts w:ascii="Courier New" w:hAnsi="Courier New" w:cs="Courier New"/>
          <w:sz w:val="16"/>
          <w:szCs w:val="16"/>
        </w:rPr>
        <w:t>tagacccagctttc</w:t>
      </w:r>
      <w:proofErr w:type="spellEnd"/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</w:p>
    <w:p w:rsidR="00E854A6" w:rsidRPr="00E854A6" w:rsidRDefault="006F56CE" w:rsidP="003547AF">
      <w:pPr>
        <w:pStyle w:val="Heading1"/>
      </w:pPr>
      <w:r>
        <w:t xml:space="preserve">B) </w:t>
      </w:r>
      <w:r w:rsidR="00E854A6" w:rsidRPr="00E854A6">
        <w:t>&gt;pDAB113676</w:t>
      </w:r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cgagaagcttgatgcccgacggcgaggatctcgtcgtgacccagggcgatgcctgcttgccgaatatc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gtggaaaatggccgcttttcagggtaagtttgtggattcttcgtccatgtgatctttgagtttcttt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gcttgtgagggattagtaagtaacaatgcttgagttttttgctgctgggcttcgaaaagtttgtcac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ttggtttgatccacaaggtcttcttctccatagctactagacatgttttagcttaagattcaagttt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atatgccttgtggattaatcattgcctgattcttccgtgtcatctctgagtttatttagagcttggaa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gtgtagtaataactaacaatactcttgataagttgtagcaatgctcttgattagtggatgtaatat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ttgataagatatatgaggcacagaaccaaaagtggtgcttccactagacccgtttttagcctaagg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aagtttataccttgtagatgtttctgtattgtctgattcttccctgtgatatttgaatttcttagagc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ggaagtgatataggaacaatgctcttgtgtgtttgtctctatgaagattatcgctgtcgtgtttcat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gagtgtgcgggattttttgctgctgggtttagcctttcttcaaaaagttattacttgttagttttatt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ttggtcttgataagagatgttaggacagacatggtgcttcttgtctatagccactagacctatttta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ataaggttaacgaaattatgcaaagactcccgcccatagactctctacataccttgtggatttgttta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tgcctgatctttcctgtgatcgctgtcatgtttctttggaatgattgatgtttataaatggaaaaat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tgtgcaggtttcatcgactgtggccggctgggtgtggcggaccgctatcaggacatagcgttggcta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cgtgatattgctgaagagcttggcggcgaatgggctgaccgcttcctcgtgctttacggtatcgccgc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ccgattcgcagcgcatcgccttctatcgccttcttgacgagttcttctgagcgggactctggggttcg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ctctagctagagtcaagcagatcgttcaaacatttggcaataaagtttcttaagattgaatcctgttg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ggtcttgcgatgattatcatataatttctgttgaattacgttaagcatgtaataattaacatgtaatg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gacgttatttatgagatgggtttttatgattagagtcccgcaattatacatttaatacgcgatagaa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caaaatatagcgcgcaaactaggataaattatcgcgcgcggtgtcatctatgttactagatcgaccgg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gcaagctgattatcaaaatctatttagaaatacacaatattttgttgcaggcttgctggagaatcga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tgctatcataaaaattacaaaaaaattttatttgcctcaattattttaggattggtattaaggacgc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attatttgtcgggtcactacgcatcattgtgattgagaagatcagcgatacgaaatattcgtagtac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lastRenderedPageBreak/>
        <w:t>atcgataatttatttgaaaattcataagaaaagcaaacgttacatgaattgatgaaacaatacaaagac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taaagccacgcacatttaggatattggccgagattactgaatattgagtaagatcacggaatttct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aggagcatgtcttcaattcagcccaaatggcagttgaaatactcaaaccgccccatatgcaggagcg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cattcattgtttgtttggttgcctttgccaacatgggagtccaaggttttaattaaactagtggtcca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gaccagagggctattgagacttttcaacaaagggtaatatcgggaaacctcctcggattccattgccc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ctatctgtcacttcatcgaaaggacagtagaaaaggaagatggcttctacaaatgccatcattgcgat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ggaaaggctatcgttcaagatgcctctaccgacagtggtcccaaagatggacccccacccacgagga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atcgtggaaaaagaagacgttccaaccacgtcttcaaagcaagtggattgatgtgatacatggtggag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cgacactctcgtctactccaagaatatcaaagatacagtctcagaagaccagagggctattgagact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caacaaagggtaatatcgggaaacctcctcggattccattgcccagctatctgtcacttcatcgaaag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cagtagaaaaggaagatggcttctacaaatgccatcattgcgataaaggaaaggctatcgttcaagat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ctctaccgacagtggtcccaaagatggacccccacccacgaggaacatcgtggaaaaagaagacgtt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ccacgtcttcaaagcaagtggattgatgtgatatctccactgacgtaagggatgacgcacaatccca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atccttcgcaagacccttcctctatataaggaagttcatttcatttggagaggacacgctgaattcac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cacaaatcagatttatagagagatttataaaaaaaaaaaaaacaatggagtggagctggatcttctt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cttgctcagcggcactgcaggtgttcactccatggggtcttccaagaatgttatcaaggagttcatga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tttaaggttcgcatggaaggaacggtcaatgggcacgagtttgaaatagaaggcgaaggagaggggag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catacgaaggccacaataccgtaaagctcaaggtaaccaaggggggacctttgccatttgcttgggat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ttgtcaccacaatttcagtatggaagcaaggtcagttttacttcccttaattttctatgtactttca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ttacttatgttattttcttcatgagttttaatgcaaattactatatggactctagtgaaaacgttca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tcctataaacatgactactgagacgaacttgagctttatgcccgggacaagtgaattcagtagtttt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catacacacgtttcatgtggtacttgagagttactaatttttgtcatcttcgtataagtagtaaaa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actacaagaatagtttagtagaaaatactagcggtaggtgaagatttgtcgctatgtactattattgt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agtaacttgagtaacaatttcgtggtctaaatatcaaataaaaatggatgagtggttcaccaaatcta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catcaaaactattaatgtcattgtctagatcttaggtgacaccacatttcgaatatttattggtaatt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gatgttaaagtaccaatatttgacttaataaactaaaagattttggctttatcaaatgtagacattga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catatcgttgtcattatcttgagtatatacaagtcgatcaattaggtgaaagtttagtgtctcgtg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gtaaacgattaatacagtagtatattttatccaaagacaaaatccaaatcatttcaccagtatgaat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tattattttatcttaaaagctaaaatcttaaaaaccaaggtagcacccacgttgagctagacgatcaa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cgatttctgctttgtccaatttaccaagctatttaaagccaaataattgaaatataggtaggtcgtta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taggctaagatttatctcaaatgcttaactaaaggaataacaagggattctagttgtgtggttttat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gattggtccaatttcacttaagtttgtttattgtagaattttatatgtgaataatttgaattccgagc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ctcgagggggggcccggtacccagcttttgttccctttagtgagggttaatttcgagcttggcgtaat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ggtcatagctgtttcctgtgtgaaattgttatccgctcacaattccacacaacatacgagccggaag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aaagtgtaaagcctggggtgcctaatgagtgagctaactcacattaattgcgttgcgctcactgccc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tttccagtcgggaaacctgtcgtgccagctgcattaatgaatcggccaacgcgcggggagaggcggt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cgtattgggcgctcttccgcttcctcgctcactgactcgctgcgctcggtcgttcggctgcggcgagc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tatcagctcactcaaaggcggtaatacggttatccacagaatcaggggataacgcaggaaagaacat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gcaaaaggccagcaaaaggccaggaaccgtaaaaaggccgcgttgctggcgtttttccataggctcc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ccccctgacgagcatcacaaaaatcgacgctcaagtcagaggtggcgaaacccgacaggactataaa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lastRenderedPageBreak/>
        <w:t>taccaggcgtttccccctggaagctccctcgtgcgctctcctgttccgaccctgccgcttaccggata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tccgcctttctcccttcgggaagcgtggcgctttctcatagctcacgctgtaggtatctcagttcg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taggtcgttcgctccaagctgggctgtgtgcacgaaccccccgttcagcccgaccgctgcgccttat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gtaactatcgtcttgagtccaacccggtaagacacgacttatcgccactggcagcagccactggtaac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gattagcagagcgaggtatgtaggcggtgctacagagttcttgaagtggtggcctaactacggctaca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agaaggacagtatttggtatctgcgctctgctgaagccagttaccttcggaaaaagagttggtagctc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atccggcaaacaaaccaccgctggtagcggtggtttttttgtttgcaagcagcagattacgcgcaga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aaaggatctcaagaagatcctttgatcttttctacggggtctgacgctcagtggaacgaaaactcac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aagggattttggtcatgagattatcaaaaaggatcttcacctagatccttttaaattaaaaatgaa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taaatcaatctaaagtatatatgagtaaacttggtctgacagttaccaatgcttaatcagtgaggca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tatctcagcgatctgtctatttcgttcatccatagttgcctgactccccgtcgtgtagataactacga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cgggagggcttaccatctggccccagtgctgcaatgataccgcgagacccacgctcaccggctccaga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atcagcaataaaccagccagccggaagggccgagcgcagaagtggtcctgcaactttatccgcctcc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ccagtctattaattgttgccgggaagctagagtaagtagttcgccagttaatagtttgcgcaacgtt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ccattgctacaggcatcgtggtgtcacgctcgtcgtttggtatggcttcattcagctccggttccca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gatcaaggcgagttacatgatcccccatgttgtgcaaaaaagcggttagctccttcggtcctccgatc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gtcagaagtaagttggccgcagtgttatcactcatggttatggcagcactgcataattctcttact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atgccatccgtaagatgcttttctgtgactggtgagtactcaaccaagtcattctgagaatagtgtat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ggcgaccgagttgctcttgcccggcgtcaatacgggataataccgcgccacatagcagaactttaaaa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ctcatcattggaaaacgttcttcggggcgaaaactctcaaggatcttaccgctgttgagatccagtt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tgtaacccactcgtgcacccaactgatcttcagcatcttttactttcaccagcgtttctgggtgagc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aacaggaaggcaaaatgccgcaaaaaagggaataagggcgacacggaaatgttgaatactcatactc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cctttttcaatattattgaagcatttatcagggttattgtctcatgagcggatacatatttgaatgta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agaaaaataaacaaataggggttccgcgcacatttccccgaaaagtgccacctgacgcgccctgtag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gcgcattaagcgcggcgggtgtggtggttacgcgcagcgtgaccgctacacttgccagcgccctagcg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cgctcctttcgctttcttcccttcctttctcgccacgttcgccggctttccccgtcaagctctaaatc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gggctccctttagggttccgatttagtgctttacggcacctcgaccccaaaaaacttgattagggtga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gttcacgtagtgggccatcgccctgatagacggtttttcgccctttgacgttggagtccacgttcttt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agtggactcttgttccaaactggaacaacactcaaccctatctcggtctattcttttgatttataag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ttttgccgatttcggcctattggttaaaaaatgagctgatttaacaaaaatttaacgcgaattttaa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aatattaacgcttacaatttccattcgccattcaggctgcgcaactgttgggaagggcgatcggtgc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gcctcttcgctattacgccagctggcgaaagggggatgtgctgcaaggcgattaagttgggtaacgcc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ggttttcccagtcacgacgttgtaaaacgacggccagtgaattgtaatacgactcactatagggcgaa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gagctccaccgcggtggcggccgctctagaactagtggatcccccgggctgcaggaattcgatatca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E854A6">
        <w:rPr>
          <w:rFonts w:ascii="Courier New" w:hAnsi="Courier New" w:cs="Courier New"/>
          <w:sz w:val="16"/>
          <w:szCs w:val="16"/>
        </w:rPr>
        <w:t>gcttatcgataccgtcgacc</w:t>
      </w:r>
      <w:proofErr w:type="spellEnd"/>
      <w:proofErr w:type="gramEnd"/>
    </w:p>
    <w:p w:rsidR="00876C32" w:rsidRPr="00E854A6" w:rsidRDefault="00876C32" w:rsidP="00876C32">
      <w:pPr>
        <w:spacing w:before="120" w:after="0"/>
        <w:rPr>
          <w:rFonts w:ascii="Courier New" w:hAnsi="Courier New" w:cs="Courier New"/>
          <w:sz w:val="16"/>
          <w:szCs w:val="16"/>
        </w:rPr>
      </w:pPr>
    </w:p>
    <w:p w:rsidR="00E854A6" w:rsidRPr="00E854A6" w:rsidRDefault="00E854A6" w:rsidP="003547AF">
      <w:pPr>
        <w:pStyle w:val="Heading1"/>
      </w:pPr>
      <w:r w:rsidRPr="00E854A6">
        <w:t>&gt;</w:t>
      </w:r>
      <w:r w:rsidR="006F56CE">
        <w:t xml:space="preserve">C) </w:t>
      </w:r>
      <w:r w:rsidRPr="00E854A6">
        <w:t>pBlueSKM_NHEJ_ZFN2_ZFN4</w:t>
      </w:r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cgagtttttcagcaagataagactcccgcccatagatctatgcccgggagaagtgactctctacata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gtggatttgtttacattgcctgatctttcctgtgatcgctgtcatgtttctttggaatgattgatg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lastRenderedPageBreak/>
        <w:t>tataaatggaaaaatctttgtgcaggtttcatcgactgtggccggctgggtgtggcggaccgctatcag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catagcgttggctacccgtgatattgctgaagagcttggcggcgaatgggctgaccgcttcctcgtgc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acggtatcgccgctcccgattcgcagcgcatcgccttctatcgccttcttgacgagttcttctgagc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gactctggggttcggactctagctagagtcaagcagatcgttcaaacatttggcaataaagtttctta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ttgaatcctgttgccggtcttgcgatgattatcatataatttctgttgaattacgttaagcatgtaa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ttaacatgtaatgcatgacgttatttatgagatgggtttttatgattagagtcccgcaattataca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aatacgcgatagaaaacaaaatatagcgcgcaaactaggataaattatcgcgcgcggtgtcatctat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actagatcgaccggcatgcaagctgattatcaaaatctatttagaaatacacaatattttgttgcagg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gctggagaatcgatctgctatcataaaaattacaaaaaaattttatttgcctcaattattttagga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gtattaaggacgcttaaattatttgtcgggtcactacgcatcattgtgattgagaagatcagcgatac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atattcgtagtactatcgataatttatttgaaaattcataagaaaagcaaacgttacatgaattgat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acaatacaaagacagataaagccacgcacatttaggatattggccgagattactgaatattgagtaa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cacggaatttctgacaggagcatgtcttcaattcagcccaaatggcagttgaaatactcaaaccgc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atatgcaggagcggatcattcattgtttgtttggttgcctttgccaacatgggagtccaaggttttaa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aaactagtggtccaaagaccagagggctattgagacttttcaacaaagggtaatatcgggaaacctcc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ggattccattgcccagctatctgtcacttcatcgaaaggacagtagaaaaggaagatggcttctacaa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ccatcattgcgataaaggaaaggctatcgttcaagatgcctctaccgacagtggtcccaaagatgga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cccacccacgaggaacatcgtggaaaaagaagacgttccaaccacgtcttcaaagcaagtggattgat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atacatggtggagcacgacactctcgtctactccaagaatatcaaagatacagtctcagaagacca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ggctattgagacttttcaacaaagggtaatatcgggaaacctcctcggattccattgcccagctatct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cacttcatcgaaaggacagtagaaaaggaagatggcttctacaaatgccatcattgcgataaaggaaa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ctatcgttcaagatgcctctaccgacagtggtcccaaagatggacccccacccacgaggaacatcgtg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aaagaagacgttccaaccacgtcttcaaagcaagtggattgatgtgatatctccactgacgtaagg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acgcacaatcccactatccttcgcaagacccttcctctatataaggaagttcatttcatttggagag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cacgctgaattcacaacacaaatcagatttatagagagatttataaaaaaaaaaaaaacaatggagtg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gctggatcttcttgttcttgctcagcggcactgcaggtgttcactccatggggtcttccaagaatgtt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caaggagttcatgaggtttaaggttcgcatggaaggaacggtcaatgggcacgagtttgaaatagaag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gaaggagaggggaggccatacgaaggccacaataccgtaaagctcaaggtaaccaaggggggaccttt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catttgcttgggatattttgtcaccacaatttcagtatggaagcaaggtcagttttacttcccttaa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ctatgtactttcataattacttatgttattttcttcatgagttttaatgcaaattactatatggact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agtgaaaacgttcagaatcctataaacatgactactgagacgaacttggccttttgcagtttaagct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gcccgggacaagtgatctttctagagcggccgccaccgcggtggagctccagcttttgttcccttta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agggttaatttcgagcttggcgtaatcatggtcatagctgtttcctgtgtgaaattgttatccgctc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aattccacacaacatacgagccggaagcataaagtgtaaagcctggggtgcctaatgagtgagctaac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acattaattgcgttgcgctcactgcccgctttccagtcgggaaacctgtcgtgccagctgcattaat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cggccaacgcgcggggagaggcggtttgcgtattgggcgctcttccgcttcctcgctcactgactcg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cgctcggtcgttcggctgcggcgagcggtatcagctcactcaaaggcggtaatacggttatccaca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caggggataacgcaggaaagaacatgtgagcaaaaggccagcaaaaggccaggaaccgtaaaaagg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cgttgctggcgtttttccataggctccgcccccctgacgagcatcacaaaaatcgacgctcaagtca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gtggcgaaacccgacaggactataaagataccaggcgtttccccctggaagctccctcgtgcgctct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lastRenderedPageBreak/>
        <w:t>tgttccgaccctgccgcttaccggatacctgtccgcctttctcccttcgggaagcgtggcgctttctca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gctcacgctgtaggtatctcagttcggtgtaggtcgttcgctccaagctgggctgtgtgcacgaacc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cgttcagcccgaccgctgcgccttatccggtaactatcgtcttgagtccaacccggtaagacacgac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cgccactggcagcagccactggtaacaggattagcagagcgaggtatgtaggcggtgctacagagtt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gaagtggtggcctaactacggctacactagaaggacagtatttggtatctgcgctctgctgaagcca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accttcggaaaaagagttggtagctcttgatccggcaaacaaaccaccgctggtagcggtggtttt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tttgcaagcagcagattacgcgcagaaaaaaaggatctcaagaagatcctttgatcttttctacggg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ctgacgctcagtggaacgaaaactcacgttaagggattttggtcatgagattatcaaaaaggatcttc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ctagatccttttaaattaaaaatgaagttttaaatcaatctaaagtatatatgagtaaacttggtct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agttaccaatgcttaatcagtgaggcacctatctcagcgatctgtctatttcgttcatccatagttg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gactccccgtcgtgtagataactacgatacgggagggcttaccatctggccccagtgctgcaatgata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gcgagacccacgctcaccggctccagatttatcagcaataaaccagccagccggaagggccgagcgca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agtggtcctgcaactttatccgcctccatccagtctattaattgttgccgggaagctagagtaagta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cgccagttaatagtttgcgcaacgttgttgccattgctacaggcatcgtggtgtcacgctcgtcgttt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tatggcttcattcagctccggttcccaacgatcaaggcgagttacatgatcccccatgttgtgcaaaa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gcggttagctccttcggtcctccgatcgttgtcagaagtaagttggccgcagtgttatcactcatgg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ggcagcactgcataattctcttactgtcatgccatccgtaagatgcttttctgtgactggtgagtac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aaccaagtcattctgagaatagtgtatgcggcgaccgagttgctcttgcccggcgtcaatacgggata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accgcgccacatagcagaactttaaaagtgctcatcattggaaaacgttcttcggggcgaaaactctc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ggatcttaccgctgttgagatccagttcgatgtaacccactcgtgcacccaactgatcttcagcatct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actttcaccagcgtttctgggtgagcaaaaacaggaaggcaaaatgccgcaaaaaagggaataaggg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cacggaaatgttgaatactcatactcttcctttttcaatattattgaagcatttatcagggttatt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tcatgagcggatacatatttgaatgtatttagaaaaataaacaaataggggttccgcgcacatttcc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aaagtgccacctgacgcgccctgtagcggcgcattaagcgcggcgggtgtggtggttacgcgcagcg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accgctacacttgccagcgccctagcgcccgctcctttcgctttcttcccttcctttctcgccacgtt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gccggctttccccgtcaagctctaaatcgggggctccctttagggttccgatttagtgctttacggcacc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cgaccccaaaaaacttgattagggtgatggttcacgtagtgggccatcgccctgatagacggtttttc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cctttgacgttggagtccacgttctttaatagtggactcttgttccaaactggaacaacactcaaccct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atctcggtctattcttttgatttataagggattttgccgatttcggcctattggttaaaaaatgagct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tttaacaaaaatttaacgcgaattttaacaaaatattaacgcttacaatttccattcgccattcaggct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gcaactgttgggaagggcgatcggtgcgggcctcttcgctattacgccagctggcgaaagggggatgtg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gramStart"/>
      <w:r w:rsidRPr="00E854A6">
        <w:rPr>
          <w:rFonts w:ascii="Courier New" w:hAnsi="Courier New" w:cs="Courier New"/>
          <w:sz w:val="16"/>
          <w:szCs w:val="16"/>
        </w:rPr>
        <w:t>ctgcaaggcgattaagttgggtaacgccagggttttcccagtcacgacgttgtaaaacgacggccagtga</w:t>
      </w:r>
      <w:proofErr w:type="gramEnd"/>
    </w:p>
    <w:p w:rsidR="00E854A6" w:rsidRPr="00E854A6" w:rsidRDefault="00E854A6" w:rsidP="00E854A6">
      <w:pPr>
        <w:spacing w:before="120" w:after="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E854A6">
        <w:rPr>
          <w:rFonts w:ascii="Courier New" w:hAnsi="Courier New" w:cs="Courier New"/>
          <w:sz w:val="16"/>
          <w:szCs w:val="16"/>
        </w:rPr>
        <w:t>attgtaatacgactcactatagggcgaattgggtaccgggccccccc</w:t>
      </w:r>
      <w:proofErr w:type="spellEnd"/>
      <w:proofErr w:type="gramEnd"/>
    </w:p>
    <w:p w:rsidR="00E854A6" w:rsidRPr="00E854A6" w:rsidRDefault="00E854A6" w:rsidP="00876C32">
      <w:pPr>
        <w:spacing w:before="120" w:after="0"/>
        <w:rPr>
          <w:rFonts w:ascii="Courier New" w:hAnsi="Courier New" w:cs="Courier New"/>
          <w:sz w:val="16"/>
          <w:szCs w:val="16"/>
        </w:rPr>
      </w:pPr>
    </w:p>
    <w:p w:rsidR="00876C32" w:rsidRDefault="00876C32" w:rsidP="00876C32">
      <w:pPr>
        <w:spacing w:after="0" w:line="480" w:lineRule="auto"/>
        <w:jc w:val="both"/>
        <w:rPr>
          <w:rFonts w:ascii="Times New Roman" w:hAnsi="Times New Roman"/>
          <w:sz w:val="24"/>
        </w:rPr>
      </w:pPr>
    </w:p>
    <w:p w:rsidR="00876C32" w:rsidRPr="00BC1D01" w:rsidRDefault="00876C32" w:rsidP="00876C32"/>
    <w:p w:rsidR="009F6782" w:rsidRDefault="009F6782"/>
    <w:sectPr w:rsidR="009F6782">
      <w:headerReference w:type="default" r:id="rId6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6C32" w:rsidRDefault="00876C32" w:rsidP="00876C32">
      <w:pPr>
        <w:spacing w:after="0" w:line="240" w:lineRule="auto"/>
      </w:pPr>
      <w:r>
        <w:separator/>
      </w:r>
    </w:p>
  </w:endnote>
  <w:endnote w:type="continuationSeparator" w:id="0">
    <w:p w:rsidR="00876C32" w:rsidRDefault="00876C32" w:rsidP="00876C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6C32" w:rsidRDefault="00876C32" w:rsidP="00876C32">
      <w:pPr>
        <w:spacing w:after="0" w:line="240" w:lineRule="auto"/>
      </w:pPr>
      <w:r>
        <w:separator/>
      </w:r>
    </w:p>
  </w:footnote>
  <w:footnote w:type="continuationSeparator" w:id="0">
    <w:p w:rsidR="00876C32" w:rsidRDefault="00876C32" w:rsidP="00876C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81F4B" w:rsidRPr="00BB06A0" w:rsidRDefault="008F7DB9" w:rsidP="00876C32">
    <w:pPr>
      <w:spacing w:after="0" w:line="480" w:lineRule="auto"/>
      <w:jc w:val="both"/>
      <w:outlineLvl w:val="0"/>
      <w:rPr>
        <w:rFonts w:ascii="Times New Roman" w:eastAsia="Times New Roman" w:hAnsi="Times New Roman" w:cs="Times New Roman"/>
        <w:b/>
        <w:bCs/>
        <w:kern w:val="36"/>
        <w:sz w:val="24"/>
        <w:szCs w:val="36"/>
        <w:lang w:eastAsia="de-D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C32"/>
    <w:rsid w:val="000157EF"/>
    <w:rsid w:val="00073726"/>
    <w:rsid w:val="003547AF"/>
    <w:rsid w:val="004667DA"/>
    <w:rsid w:val="00517ED9"/>
    <w:rsid w:val="00670A8D"/>
    <w:rsid w:val="006F56CE"/>
    <w:rsid w:val="00740532"/>
    <w:rsid w:val="00876C32"/>
    <w:rsid w:val="00897DAB"/>
    <w:rsid w:val="008F7DB9"/>
    <w:rsid w:val="009C3931"/>
    <w:rsid w:val="009F6782"/>
    <w:rsid w:val="00AA6053"/>
    <w:rsid w:val="00B00CD3"/>
    <w:rsid w:val="00C12F32"/>
    <w:rsid w:val="00C50096"/>
    <w:rsid w:val="00D15058"/>
    <w:rsid w:val="00E854A6"/>
    <w:rsid w:val="00EA4DE8"/>
    <w:rsid w:val="00F43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docId w15:val="{19B2A1A6-3127-4B43-AB50-34FD06E81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6C32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47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C3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6C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C3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76C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C32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F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F32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547A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519</Words>
  <Characters>28472</Characters>
  <Application>Microsoft Office Word</Application>
  <DocSecurity>0</DocSecurity>
  <Lines>237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aunhofer</Company>
  <LinksUpToDate>false</LinksUpToDate>
  <CharactersWithSpaces>32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a schinkel</dc:creator>
  <cp:keywords/>
  <dc:description/>
  <cp:lastModifiedBy>Helga Schinkel</cp:lastModifiedBy>
  <cp:revision>10</cp:revision>
  <cp:lastPrinted>2016-09-07T11:49:00Z</cp:lastPrinted>
  <dcterms:created xsi:type="dcterms:W3CDTF">2017-01-30T12:38:00Z</dcterms:created>
  <dcterms:modified xsi:type="dcterms:W3CDTF">2019-04-10T08:54:00Z</dcterms:modified>
</cp:coreProperties>
</file>